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8669" w14:textId="5830C31B" w:rsidR="00C031A2" w:rsidRPr="00C031A2" w:rsidRDefault="00DA52D4" w:rsidP="00C031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C031A2" w:rsidRPr="00C031A2">
        <w:rPr>
          <w:rFonts w:ascii="Times New Roman" w:hAnsi="Times New Roman" w:cs="Times New Roman"/>
          <w:b/>
          <w:bCs/>
          <w:sz w:val="24"/>
          <w:szCs w:val="24"/>
        </w:rPr>
        <w:t>2: Critical appraisal of the selected Quasi experimental studies</w:t>
      </w:r>
    </w:p>
    <w:tbl>
      <w:tblPr>
        <w:tblStyle w:val="TableGrid"/>
        <w:tblpPr w:leftFromText="180" w:rightFromText="180" w:vertAnchor="text" w:horzAnchor="margin" w:tblpY="395"/>
        <w:tblW w:w="0" w:type="auto"/>
        <w:tblLook w:val="04A0" w:firstRow="1" w:lastRow="0" w:firstColumn="1" w:lastColumn="0" w:noHBand="0" w:noVBand="1"/>
      </w:tblPr>
      <w:tblGrid>
        <w:gridCol w:w="1416"/>
        <w:gridCol w:w="843"/>
        <w:gridCol w:w="843"/>
        <w:gridCol w:w="844"/>
        <w:gridCol w:w="845"/>
        <w:gridCol w:w="845"/>
        <w:gridCol w:w="845"/>
        <w:gridCol w:w="845"/>
        <w:gridCol w:w="845"/>
        <w:gridCol w:w="845"/>
      </w:tblGrid>
      <w:tr w:rsidR="00C031A2" w:rsidRPr="00C031A2" w14:paraId="4A1A572E" w14:textId="77777777" w:rsidTr="000846D0">
        <w:tc>
          <w:tcPr>
            <w:tcW w:w="1416" w:type="dxa"/>
          </w:tcPr>
          <w:p w14:paraId="36752B68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9213561"/>
            <w:r w:rsidRPr="00C031A2">
              <w:rPr>
                <w:rFonts w:ascii="Times New Roman" w:hAnsi="Times New Roman" w:cs="Times New Roman"/>
                <w:sz w:val="24"/>
                <w:szCs w:val="24"/>
              </w:rPr>
              <w:t xml:space="preserve">Author &amp; year </w:t>
            </w:r>
          </w:p>
        </w:tc>
        <w:tc>
          <w:tcPr>
            <w:tcW w:w="843" w:type="dxa"/>
          </w:tcPr>
          <w:p w14:paraId="480F16A3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43" w:type="dxa"/>
          </w:tcPr>
          <w:p w14:paraId="05E44D9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44" w:type="dxa"/>
          </w:tcPr>
          <w:p w14:paraId="2281AD04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45" w:type="dxa"/>
          </w:tcPr>
          <w:p w14:paraId="63D74266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45" w:type="dxa"/>
          </w:tcPr>
          <w:p w14:paraId="541B3BFD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45" w:type="dxa"/>
          </w:tcPr>
          <w:p w14:paraId="33D93932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45" w:type="dxa"/>
          </w:tcPr>
          <w:p w14:paraId="2F73F64D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45" w:type="dxa"/>
          </w:tcPr>
          <w:p w14:paraId="0EBCB83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45" w:type="dxa"/>
          </w:tcPr>
          <w:p w14:paraId="78F42AC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</w:tr>
      <w:bookmarkEnd w:id="0"/>
      <w:tr w:rsidR="00C031A2" w:rsidRPr="00C031A2" w14:paraId="2A598115" w14:textId="77777777" w:rsidTr="000846D0">
        <w:tc>
          <w:tcPr>
            <w:tcW w:w="1416" w:type="dxa"/>
          </w:tcPr>
          <w:p w14:paraId="6F8F6AC8" w14:textId="2E7CD909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>
                <w:fldData xml:space="preserve">PEVuZE5vdGU+PENpdGUgQXV0aG9yWWVhcj0iMSI+PEF1dGhvcj5DdWxsaW5hbmU8L0F1dGhvcj48
WWVhcj4yMDIyPC9ZZWFyPjxSZWNOdW0+OTU3PC9SZWNOdW0+PERpc3BsYXlUZXh0PkN1bGxpbmFu
ZSBldCBhbC4gKDIwMjIpPC9EaXNwbGF5VGV4dD48cmVjb3JkPjxyZWMtbnVtYmVyPjk1NzwvcmVj
LW51bWJlcj48Zm9yZWlnbi1rZXlzPjxrZXkgYXBwPSJFTiIgZGItaWQ9ImV6MnN4ZWFhY2U5Mjk4
ZTl4c3B2NWVhZHR6dnhkdjJ3YWY1MiIgdGltZXN0YW1wPSIxNjk4Mjc5NTM4IiBndWlkPSJmM2U5
NzAwMi1lMzgwLTQ1ZWQtYjg0YS1lNDJiZmU4MzJjZWMiPjk1Nzwva2V5PjwvZm9yZWlnbi1rZXlz
PjxyZWYtdHlwZSBuYW1lPSJKb3VybmFsIEFydGljbGUiPjE3PC9yZWYtdHlwZT48Y29udHJpYnV0
b3JzPjxhdXRob3JzPjxhdXRob3I+Q3VsbGluYW5lLCBNLjwvYXV0aG9yPjxhdXRob3I+WnVnbmEs
IFMuIEEuPC9hdXRob3I+PGF1dGhvcj5NY0xhY2hsYW4sIEguIEwuPC9hdXRob3I+PGF1dGhvcj5O
ZXd0b24sIE0uIFMuPC9hdXRob3I+PGF1dGhvcj5Gb3JzdGVyLCBELiBBLjwvYXV0aG9yPjwvYXV0
aG9ycz48L2NvbnRyaWJ1dG9ycz48YXV0aC1hZGRyZXNzPkp1ZGl0aCBMdW1sZXkgQ2VudHJlLCBT
Y2hvb2wgb2YgTnVyc2luZyBhbmQgTWlkd2lmZXJ5LCBMYSBUcm9iZSBVbml2ZXJzaXR5LCBCdW5k
b29yYSwgVmljdG9yaWEsIEF1c3RyYWxpYSBtLmN1bGxpbmFuZUBsYXRyb2JlLmVkdS5hdS4mI3hE
O0p1ZGl0aCBMdW1sZXkgQ2VudHJlLCBTY2hvb2wgb2YgTnVyc2luZyBhbmQgTWlkd2lmZXJ5LCBM
YSBUcm9iZSBVbml2ZXJzaXR5LCBCdW5kb29yYSwgVmljdG9yaWEsIEF1c3RyYWxpYS4mI3hEO01h
dGVybml0eSBTZXJ2aWNlcywgUm95YWwgV29tZW4mYXBvcztzIEhvc3BpdGFsLCBQYXJrdmlsbGUs
IFZpY3RvcmlhLCBBdXN0cmFsaWEuPC9hdXRoLWFkZHJlc3M+PHRpdGxlcz48dGl0bGU+RXZhbHVh
dGluZyB0aGUgaW1wYWN0IG9mIGEgbWF0ZXJuaXR5IGFuZCBuZW9uYXRhbCBlbWVyZ2VuY2llcyBl
ZHVjYXRpb24gcHJvZ3JhbW1lIGluIEF1c3RyYWxpYW4gcmVnaW9uYWwgYW5kIHJ1cmFsIGhlYWx0
aCBzZXJ2aWNlcyBvbiBjbGluaWNpYW4ga25vd2xlZGdlIGFuZCBjb25maWRlbmNlOiBhIHByZS10
ZXN0IHBvc3QtdGVzdCBzdHVkeTwvdGl0bGU+PHNlY29uZGFyeS10aXRsZT5CTUogT3Blbjwvc2Vj
b25kYXJ5LXRpdGxlPjwvdGl0bGVzPjxwZXJpb2RpY2FsPjxmdWxsLXRpdGxlPkJNSiBPcGVuPC9m
dWxsLXRpdGxlPjwvcGVyaW9kaWNhbD48cGFnZXM+ZTA1OTkyMTwvcGFnZXM+PHZvbHVtZT4xMjwv
dm9sdW1lPjxudW1iZXI+NTwvbnVtYmVyPjxlZGl0aW9uPjIwMjIwNTI3PC9lZGl0aW9uPjxrZXl3
b3Jkcz48a2V5d29yZD4qRW1lcmdlbmNpZXM8L2tleXdvcmQ+PGtleXdvcmQ+RmVtYWxlPC9rZXl3
b3JkPjxrZXl3b3JkPkh1bWFuczwva2V5d29yZD48a2V5d29yZD5JbmZhbnQsIE5ld2Jvcm48L2tl
eXdvcmQ+PGtleXdvcmQ+UGFydHVyaXRpb248L2tleXdvcmQ+PGtleXdvcmQ+UHJlZ25hbmN5PC9r
ZXl3b3JkPjxrZXl3b3JkPipSdXJhbCBIZWFsdGggU2VydmljZXM8L2tleXdvcmQ+PGtleXdvcmQ+
UnVyYWwgUG9wdWxhdGlvbjwva2V5d29yZD48a2V5d29yZD5WaWN0b3JpYTwva2V5d29yZD48a2V5
d29yZD5tYXRlcm5hbCBtZWRpY2luZTwva2V5d29yZD48a2V5d29yZD5tZWRpY2FsIGVkdWNhdGlv
biAmYW1wOyB0cmFpbmluZzwva2V5d29yZD48a2V5d29yZD5vYnN0ZXRyaWNzPC9rZXl3b3JkPjwv
a2V5d29yZHM+PGRhdGVzPjx5ZWFyPjIwMjI8L3llYXI+PHB1Yi1kYXRlcz48ZGF0ZT5NYXkgMjc8
L2RhdGU+PC9wdWItZGF0ZXM+PC9kYXRlcz48aXNibj4yMDQ0LTYwNTU8L2lzYm4+PGFjY2Vzc2lv
bi1udW0+MzU2MjM3NTE8L2FjY2Vzc2lvbi1udW0+PHVybHM+PHJlbGF0ZWQtdXJscz48dXJsPmh0
dHBzOi8vYm1qb3Blbi5ibWouY29tL2NvbnRlbnQvYm1qb3Blbi8xMi81L2UwNTk5MjEuZnVsbC5w
ZGY8L3VybD48L3JlbGF0ZWQtdXJscz48L3VybHM+PGN1c3RvbTE+Q29tcGV0aW5nIGludGVyZXN0
czogTm9uZSBkZWNsYXJlZC48L2N1c3RvbTE+PGN1c3RvbTI+UE1DOTE1MDE2MjwvY3VzdG9tMj48
ZWxlY3Ryb25pYy1yZXNvdXJjZS1udW0+MTAuMTEzNi9ibWpvcGVuLTIwMjEtMDU5OTIxPC9lbGVj
dHJvbmljLXJlc291cmNlLW51bT48cmVtb3RlLWRhdGFiYXNlLXByb3ZpZGVyPk5MTTwvcmVtb3Rl
LWRhdGFiYXNlLXByb3ZpZGVyPjxsYW5ndWFnZT5lbmc8L2xhbmd1YWdlPjwvcmVjb3JkPjwvQ2l0
ZT48L0VuZE5vdGU+
</w:fldData>
              </w:fldCha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</w:instrText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>
                <w:fldData xml:space="preserve">PEVuZE5vdGU+PENpdGUgQXV0aG9yWWVhcj0iMSI+PEF1dGhvcj5DdWxsaW5hbmU8L0F1dGhvcj48
WWVhcj4yMDIyPC9ZZWFyPjxSZWNOdW0+OTU3PC9SZWNOdW0+PERpc3BsYXlUZXh0PkN1bGxpbmFu
ZSBldCBhbC4gKDIwMjIpPC9EaXNwbGF5VGV4dD48cmVjb3JkPjxyZWMtbnVtYmVyPjk1NzwvcmVj
LW51bWJlcj48Zm9yZWlnbi1rZXlzPjxrZXkgYXBwPSJFTiIgZGItaWQ9ImV6MnN4ZWFhY2U5Mjk4
ZTl4c3B2NWVhZHR6dnhkdjJ3YWY1MiIgdGltZXN0YW1wPSIxNjk4Mjc5NTM4IiBndWlkPSJmM2U5
NzAwMi1lMzgwLTQ1ZWQtYjg0YS1lNDJiZmU4MzJjZWMiPjk1Nzwva2V5PjwvZm9yZWlnbi1rZXlz
PjxyZWYtdHlwZSBuYW1lPSJKb3VybmFsIEFydGljbGUiPjE3PC9yZWYtdHlwZT48Y29udHJpYnV0
b3JzPjxhdXRob3JzPjxhdXRob3I+Q3VsbGluYW5lLCBNLjwvYXV0aG9yPjxhdXRob3I+WnVnbmEs
IFMuIEEuPC9hdXRob3I+PGF1dGhvcj5NY0xhY2hsYW4sIEguIEwuPC9hdXRob3I+PGF1dGhvcj5O
ZXd0b24sIE0uIFMuPC9hdXRob3I+PGF1dGhvcj5Gb3JzdGVyLCBELiBBLjwvYXV0aG9yPjwvYXV0
aG9ycz48L2NvbnRyaWJ1dG9ycz48YXV0aC1hZGRyZXNzPkp1ZGl0aCBMdW1sZXkgQ2VudHJlLCBT
Y2hvb2wgb2YgTnVyc2luZyBhbmQgTWlkd2lmZXJ5LCBMYSBUcm9iZSBVbml2ZXJzaXR5LCBCdW5k
b29yYSwgVmljdG9yaWEsIEF1c3RyYWxpYSBtLmN1bGxpbmFuZUBsYXRyb2JlLmVkdS5hdS4mI3hE
O0p1ZGl0aCBMdW1sZXkgQ2VudHJlLCBTY2hvb2wgb2YgTnVyc2luZyBhbmQgTWlkd2lmZXJ5LCBM
YSBUcm9iZSBVbml2ZXJzaXR5LCBCdW5kb29yYSwgVmljdG9yaWEsIEF1c3RyYWxpYS4mI3hEO01h
dGVybml0eSBTZXJ2aWNlcywgUm95YWwgV29tZW4mYXBvcztzIEhvc3BpdGFsLCBQYXJrdmlsbGUs
IFZpY3RvcmlhLCBBdXN0cmFsaWEuPC9hdXRoLWFkZHJlc3M+PHRpdGxlcz48dGl0bGU+RXZhbHVh
dGluZyB0aGUgaW1wYWN0IG9mIGEgbWF0ZXJuaXR5IGFuZCBuZW9uYXRhbCBlbWVyZ2VuY2llcyBl
ZHVjYXRpb24gcHJvZ3JhbW1lIGluIEF1c3RyYWxpYW4gcmVnaW9uYWwgYW5kIHJ1cmFsIGhlYWx0
aCBzZXJ2aWNlcyBvbiBjbGluaWNpYW4ga25vd2xlZGdlIGFuZCBjb25maWRlbmNlOiBhIHByZS10
ZXN0IHBvc3QtdGVzdCBzdHVkeTwvdGl0bGU+PHNlY29uZGFyeS10aXRsZT5CTUogT3Blbjwvc2Vj
b25kYXJ5LXRpdGxlPjwvdGl0bGVzPjxwZXJpb2RpY2FsPjxmdWxsLXRpdGxlPkJNSiBPcGVuPC9m
dWxsLXRpdGxlPjwvcGVyaW9kaWNhbD48cGFnZXM+ZTA1OTkyMTwvcGFnZXM+PHZvbHVtZT4xMjwv
dm9sdW1lPjxudW1iZXI+NTwvbnVtYmVyPjxlZGl0aW9uPjIwMjIwNTI3PC9lZGl0aW9uPjxrZXl3
b3Jkcz48a2V5d29yZD4qRW1lcmdlbmNpZXM8L2tleXdvcmQ+PGtleXdvcmQ+RmVtYWxlPC9rZXl3
b3JkPjxrZXl3b3JkPkh1bWFuczwva2V5d29yZD48a2V5d29yZD5JbmZhbnQsIE5ld2Jvcm48L2tl
eXdvcmQ+PGtleXdvcmQ+UGFydHVyaXRpb248L2tleXdvcmQ+PGtleXdvcmQ+UHJlZ25hbmN5PC9r
ZXl3b3JkPjxrZXl3b3JkPipSdXJhbCBIZWFsdGggU2VydmljZXM8L2tleXdvcmQ+PGtleXdvcmQ+
UnVyYWwgUG9wdWxhdGlvbjwva2V5d29yZD48a2V5d29yZD5WaWN0b3JpYTwva2V5d29yZD48a2V5
d29yZD5tYXRlcm5hbCBtZWRpY2luZTwva2V5d29yZD48a2V5d29yZD5tZWRpY2FsIGVkdWNhdGlv
biAmYW1wOyB0cmFpbmluZzwva2V5d29yZD48a2V5d29yZD5vYnN0ZXRyaWNzPC9rZXl3b3JkPjwv
a2V5d29yZHM+PGRhdGVzPjx5ZWFyPjIwMjI8L3llYXI+PHB1Yi1kYXRlcz48ZGF0ZT5NYXkgMjc8
L2RhdGU+PC9wdWItZGF0ZXM+PC9kYXRlcz48aXNibj4yMDQ0LTYwNTU8L2lzYm4+PGFjY2Vzc2lv
bi1udW0+MzU2MjM3NTE8L2FjY2Vzc2lvbi1udW0+PHVybHM+PHJlbGF0ZWQtdXJscz48dXJsPmh0
dHBzOi8vYm1qb3Blbi5ibWouY29tL2NvbnRlbnQvYm1qb3Blbi8xMi81L2UwNTk5MjEuZnVsbC5w
ZGY8L3VybD48L3JlbGF0ZWQtdXJscz48L3VybHM+PGN1c3RvbTE+Q29tcGV0aW5nIGludGVyZXN0
czogTm9uZSBkZWNsYXJlZC48L2N1c3RvbTE+PGN1c3RvbTI+UE1DOTE1MDE2MjwvY3VzdG9tMj48
ZWxlY3Ryb25pYy1yZXNvdXJjZS1udW0+MTAuMTEzNi9ibWpvcGVuLTIwMjEtMDU5OTIxPC9lbGVj
dHJvbmljLXJlc291cmNlLW51bT48cmVtb3RlLWRhdGFiYXNlLXByb3ZpZGVyPk5MTTwvcmVtb3Rl
LWRhdGFiYXNlLXByb3ZpZGVyPjxsYW5ndWFnZT5lbmc8L2xhbmd1YWdlPjwvcmVjb3JkPjwvQ2l0
ZT48L0VuZE5vdGU+
</w:fldData>
              </w:fldCha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.DATA </w:instrText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Cullinane et al. (2022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6C006A26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6F5186E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63B73210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0608848E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0FD1EEEA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03C74ABF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0F8B3CA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6BA2C681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5EA63C05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031A2" w:rsidRPr="00C031A2" w14:paraId="715B00E7" w14:textId="77777777" w:rsidTr="000846D0">
        <w:tc>
          <w:tcPr>
            <w:tcW w:w="1416" w:type="dxa"/>
          </w:tcPr>
          <w:p w14:paraId="46B9C05F" w14:textId="38C94300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>
                <w:fldData xml:space="preserve">PEVuZE5vdGU+PENpdGUgQXV0aG9yWWVhcj0iMSI+PEF1dGhvcj5LaXZsZWhhbjwvQXV0aG9yPjxZ
ZWFyPjIwMjE8L1llYXI+PFJlY051bT45NTg8L1JlY051bT48RGlzcGxheVRleHQ+S2l2bGVoYW4g
ZXQgYWwuICgyMDIxKTwvRGlzcGxheVRleHQ+PHJlY29yZD48cmVjLW51bWJlcj45NTg8L3JlYy1u
dW1iZXI+PGZvcmVpZ24ta2V5cz48a2V5IGFwcD0iRU4iIGRiLWlkPSJlejJzeGVhYWNlOTI5OGU5
eHNwdjVlYWR0enZ4ZHYyd2FmNTIiIHRpbWVzdGFtcD0iMTY5ODI3OTc4MiIgZ3VpZD0iY2E5Y2U0
ZDctODdlNS00YmI3LTg1ZjEtZWU3NTdjYzk5ZWQzIj45NTg8L2tleT48L2ZvcmVpZ24ta2V5cz48
cmVmLXR5cGUgbmFtZT0iSm91cm5hbCBBcnRpY2xlIj4xNzwvcmVmLXR5cGU+PGNvbnRyaWJ1dG9y
cz48YXV0aG9ycz48YXV0aG9yPktpdmxlaGFuLCBTLiBNLjwvYXV0aG9yPjxhdXRob3I+RGl4b24s
IEouPC9hdXRob3I+PGF1dGhvcj5LYWxhbnppLCBKLjwvYXV0aG9yPjxhdXRob3I+U2F3ZSwgSC4g
Ui48L2F1dGhvcj48YXV0aG9yPkNoaWVuLCBFLjwvYXV0aG9yPjxhdXRob3I+Um9iZXJ0LCBKLjwv
YXV0aG9yPjxhdXRob3I+V2FsbGlzLCBMLjwvYXV0aG9yPjxhdXRob3I+UmV5bm9sZHMsIFQuIEEu
PC9hdXRob3I+PC9hdXRob3JzPjwvY29udHJpYnV0b3JzPjxhdXRoLWFkZHJlc3M+RGVwYXJ0bWVu
dCBvZiBFbWVyZ2VuY3kgTWVkaWNpbmUsIEJyaWdoYW0gYW5kIFdvbWVuJmFwb3M7cyBIb3NwaXRh
bCwgQm9zdG9uLCBNYXNzYWNodXNldHRzLCBVU0Egc21raXZsZWhhbkBid2guaGFydmFyZC5lZHUu
JiN4RDtEZXBhcnRtZW50IG9mIEVtZXJnZW5jeSBNZWRpY2luZSwgVW5pdmVyc2l0eSBvZiBDb2xv
cmFkbyBTY2hvb2wgb2YgTWVkaWNpbmUsIEF1cm9yYSwgQ29sb3JhZG8sIFVTQS4mI3hEO0RlcGFy
dG1lbnQgb2YgRW1lcmdlbmN5IE1lZGljaW5lLCBNYWtlcmVyZSBVbml2ZXJzaXR5LCBLYW1wYWxh
LCBVZ2FuZGEuJiN4RDtEZXBhcnRtZW50IG9mIEVtZXJnZW5jeSBNZWRpY2luZSwgTXVoaW1iaWxp
IFVuaXZlcnNpdHkgb2YgSGVhbHRoIGFuZCBBbGxpZWQgU2NpZW5jZXMsIERhciBlcyBTYWxhYW0s
IFRhbnphbmlhLiYjeEQ7RGVwYXJ0bWVudCBvZiBFbWVyZ2VuY3kgTWVkaWNpbmUsIFNVTlkgRG93
bnN0YXRlIEhlYWx0aCBTY2llbmNlcyBVbml2ZXJzaXR5LCBCcm9va2x5biwgTmV3IFlvcmssIFVT
QS4mI3hEO0RlcGFydG1lbnQgb2YgRW1lcmdlbmN5IE1lZGljaW5lLCBVbml2ZXJzaXR5IG9mIENh
cGUgVG93biwgUm9uZGVib3NjaCwgV2VzdGVybiBDYXBlLCBTb3V0aCBBZnJpY2EuJiN4RDtJbnRl
Z3JhdGVkIEhlYWx0aCBTZXJ2aWNlcywgV29ybGQgSGVhbHRoIE9yZ2FuaXphdGlvbiwgR2VuZXZl
LCBTd2l0emVybGFuZC48L2F1dGgtYWRkcmVzcz48dGl0bGVzPjx0aXRsZT5TdHJlbmd0aGVuaW5n
IGVtZXJnZW5jeSBjYXJlIGtub3dsZWRnZSBhbmQgc2tpbGxzIGluIFVnYW5kYSBhbmQgVGFuemFu
aWEgd2l0aCB0aGUgV0hPLUlDUkMgQmFzaWMgRW1lcmdlbmN5IENhcmUgQ291cnNlPC90aXRsZT48
c2Vjb25kYXJ5LXRpdGxlPkVtZXJnIE1lZCBKPC9zZWNvbmRhcnktdGl0bGU+PC90aXRsZXM+PHBl
cmlvZGljYWw+PGZ1bGwtdGl0bGU+RW1lcmcgTWVkIEo8L2Z1bGwtdGl0bGU+PC9wZXJpb2RpY2Fs
PjxwYWdlcz42MzYtNjQyPC9wYWdlcz48dm9sdW1lPjM4PC92b2x1bWU+PG51bWJlcj44PC9udW1i
ZXI+PGVkaXRpb24+MjAyMTA0MTQ8L2VkaXRpb24+PGtleXdvcmRzPjxrZXl3b3JkPkFkdWx0PC9r
ZXl3b3JkPjxrZXl3b3JkPipDbGluaWNhbCBDb21wZXRlbmNlPC9rZXl3b3JkPjxrZXl3b3JkPkVk
dWNhdGlvbiwgTWVkaWNhbCwgQ29udGludWluZy8qbWV0aG9kczwva2V5d29yZD48a2V5d29yZD5F
bWVyZ2VuY3kgTWVkaWNpbmUvKmVkdWNhdGlvbjwva2V5d29yZD48a2V5d29yZD5GZWFzaWJpbGl0
eSBTdHVkaWVzPC9rZXl3b3JkPjxrZXl3b3JkPkZlbWFsZTwva2V5d29yZD48a2V5d29yZD4qSGVh
bHRoIEtub3dsZWRnZSwgQXR0aXR1ZGVzLCBQcmFjdGljZTwva2V5d29yZD48a2V5d29yZD5IZWFs
dGggUGVyc29ubmVsLyplZHVjYXRpb248L2tleXdvcmQ+PGtleXdvcmQ+SHVtYW5zPC9rZXl3b3Jk
PjxrZXl3b3JkPk1hbGU8L2tleXdvcmQ+PGtleXdvcmQ+UmVkIENyb3NzPC9rZXl3b3JkPjxrZXl3
b3JkPlRhbnphbmlhPC9rZXl3b3JkPjxrZXl3b3JkPlVnYW5kYTwva2V5d29yZD48a2V5d29yZD5X
b3JsZCBIZWFsdGggT3JnYW5pemF0aW9uPC9rZXl3b3JkPjxrZXl3b3JkPmFjdXRlIGNhcmU8L2tl
eXdvcmQ+PGtleXdvcmQ+ZWR1Y2F0aW9uPC9rZXl3b3JkPjxrZXl3b3JkPmVtZXJnZW5jeSBjYXJl
IHN5c3RlbXM8L2tleXdvcmQ+PGtleXdvcmQ+Z2xvYmFsIGhlYWx0aDwva2V5d29yZD48L2tleXdv
cmRzPjxkYXRlcz48eWVhcj4yMDIxPC95ZWFyPjxwdWItZGF0ZXM+PGRhdGU+QXVnPC9kYXRlPjwv
cHViLWRhdGVzPjwvZGF0ZXM+PGlzYm4+MTQ3Mi0wMjA1IChQcmludCkmI3hEOzE0NzItMDIwNTwv
aXNibj48YWNjZXNzaW9uLW51bT4zMzg1MzkzNjwvYWNjZXNzaW9uLW51bT48dXJscz48cmVsYXRl
ZC11cmxzPjx1cmw+aHR0cHM6Ly9lbWouYm1qLmNvbS9jb250ZW50L2VtZXJtZWQvMzgvOC82MzYu
ZnVsbC5wZGY8L3VybD48L3JlbGF0ZWQtdXJscz48L3VybHM+PGN1c3RvbTE+Q29tcGV0aW5nIGlu
dGVyZXN0czogTm9uZSBkZWNsYXJlZC48L2N1c3RvbTE+PGN1c3RvbTI+UE1DODMxMTA4MTwvY3Vz
dG9tMj48ZWxlY3Ryb25pYy1yZXNvdXJjZS1udW0+MTAuMTEzNi9lbWVybWVkLTIwMjAtMjA5NzE4
PC9lbGVjdHJvbmljLXJlc291cmNlLW51bT48cmVtb3RlLWRhdGFiYXNlLXByb3ZpZGVyPk5MTTwv
cmVtb3RlLWRhdGFiYXNlLXByb3ZpZGVyPjxsYW5ndWFnZT5lbmc8L2xhbmd1YWdlPjwvcmVjb3Jk
PjwvQ2l0ZT48L0VuZE5vdGU+AG==
</w:fldData>
              </w:fldCha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</w:instrText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>
                <w:fldData xml:space="preserve">PEVuZE5vdGU+PENpdGUgQXV0aG9yWWVhcj0iMSI+PEF1dGhvcj5LaXZsZWhhbjwvQXV0aG9yPjxZ
ZWFyPjIwMjE8L1llYXI+PFJlY051bT45NTg8L1JlY051bT48RGlzcGxheVRleHQ+S2l2bGVoYW4g
ZXQgYWwuICgyMDIxKTwvRGlzcGxheVRleHQ+PHJlY29yZD48cmVjLW51bWJlcj45NTg8L3JlYy1u
dW1iZXI+PGZvcmVpZ24ta2V5cz48a2V5IGFwcD0iRU4iIGRiLWlkPSJlejJzeGVhYWNlOTI5OGU5
eHNwdjVlYWR0enZ4ZHYyd2FmNTIiIHRpbWVzdGFtcD0iMTY5ODI3OTc4MiIgZ3VpZD0iY2E5Y2U0
ZDctODdlNS00YmI3LTg1ZjEtZWU3NTdjYzk5ZWQzIj45NTg8L2tleT48L2ZvcmVpZ24ta2V5cz48
cmVmLXR5cGUgbmFtZT0iSm91cm5hbCBBcnRpY2xlIj4xNzwvcmVmLXR5cGU+PGNvbnRyaWJ1dG9y
cz48YXV0aG9ycz48YXV0aG9yPktpdmxlaGFuLCBTLiBNLjwvYXV0aG9yPjxhdXRob3I+RGl4b24s
IEouPC9hdXRob3I+PGF1dGhvcj5LYWxhbnppLCBKLjwvYXV0aG9yPjxhdXRob3I+U2F3ZSwgSC4g
Ui48L2F1dGhvcj48YXV0aG9yPkNoaWVuLCBFLjwvYXV0aG9yPjxhdXRob3I+Um9iZXJ0LCBKLjwv
YXV0aG9yPjxhdXRob3I+V2FsbGlzLCBMLjwvYXV0aG9yPjxhdXRob3I+UmV5bm9sZHMsIFQuIEEu
PC9hdXRob3I+PC9hdXRob3JzPjwvY29udHJpYnV0b3JzPjxhdXRoLWFkZHJlc3M+RGVwYXJ0bWVu
dCBvZiBFbWVyZ2VuY3kgTWVkaWNpbmUsIEJyaWdoYW0gYW5kIFdvbWVuJmFwb3M7cyBIb3NwaXRh
bCwgQm9zdG9uLCBNYXNzYWNodXNldHRzLCBVU0Egc21raXZsZWhhbkBid2guaGFydmFyZC5lZHUu
JiN4RDtEZXBhcnRtZW50IG9mIEVtZXJnZW5jeSBNZWRpY2luZSwgVW5pdmVyc2l0eSBvZiBDb2xv
cmFkbyBTY2hvb2wgb2YgTWVkaWNpbmUsIEF1cm9yYSwgQ29sb3JhZG8sIFVTQS4mI3hEO0RlcGFy
dG1lbnQgb2YgRW1lcmdlbmN5IE1lZGljaW5lLCBNYWtlcmVyZSBVbml2ZXJzaXR5LCBLYW1wYWxh
LCBVZ2FuZGEuJiN4RDtEZXBhcnRtZW50IG9mIEVtZXJnZW5jeSBNZWRpY2luZSwgTXVoaW1iaWxp
IFVuaXZlcnNpdHkgb2YgSGVhbHRoIGFuZCBBbGxpZWQgU2NpZW5jZXMsIERhciBlcyBTYWxhYW0s
IFRhbnphbmlhLiYjeEQ7RGVwYXJ0bWVudCBvZiBFbWVyZ2VuY3kgTWVkaWNpbmUsIFNVTlkgRG93
bnN0YXRlIEhlYWx0aCBTY2llbmNlcyBVbml2ZXJzaXR5LCBCcm9va2x5biwgTmV3IFlvcmssIFVT
QS4mI3hEO0RlcGFydG1lbnQgb2YgRW1lcmdlbmN5IE1lZGljaW5lLCBVbml2ZXJzaXR5IG9mIENh
cGUgVG93biwgUm9uZGVib3NjaCwgV2VzdGVybiBDYXBlLCBTb3V0aCBBZnJpY2EuJiN4RDtJbnRl
Z3JhdGVkIEhlYWx0aCBTZXJ2aWNlcywgV29ybGQgSGVhbHRoIE9yZ2FuaXphdGlvbiwgR2VuZXZl
LCBTd2l0emVybGFuZC48L2F1dGgtYWRkcmVzcz48dGl0bGVzPjx0aXRsZT5TdHJlbmd0aGVuaW5n
IGVtZXJnZW5jeSBjYXJlIGtub3dsZWRnZSBhbmQgc2tpbGxzIGluIFVnYW5kYSBhbmQgVGFuemFu
aWEgd2l0aCB0aGUgV0hPLUlDUkMgQmFzaWMgRW1lcmdlbmN5IENhcmUgQ291cnNlPC90aXRsZT48
c2Vjb25kYXJ5LXRpdGxlPkVtZXJnIE1lZCBKPC9zZWNvbmRhcnktdGl0bGU+PC90aXRsZXM+PHBl
cmlvZGljYWw+PGZ1bGwtdGl0bGU+RW1lcmcgTWVkIEo8L2Z1bGwtdGl0bGU+PC9wZXJpb2RpY2Fs
PjxwYWdlcz42MzYtNjQyPC9wYWdlcz48dm9sdW1lPjM4PC92b2x1bWU+PG51bWJlcj44PC9udW1i
ZXI+PGVkaXRpb24+MjAyMTA0MTQ8L2VkaXRpb24+PGtleXdvcmRzPjxrZXl3b3JkPkFkdWx0PC9r
ZXl3b3JkPjxrZXl3b3JkPipDbGluaWNhbCBDb21wZXRlbmNlPC9rZXl3b3JkPjxrZXl3b3JkPkVk
dWNhdGlvbiwgTWVkaWNhbCwgQ29udGludWluZy8qbWV0aG9kczwva2V5d29yZD48a2V5d29yZD5F
bWVyZ2VuY3kgTWVkaWNpbmUvKmVkdWNhdGlvbjwva2V5d29yZD48a2V5d29yZD5GZWFzaWJpbGl0
eSBTdHVkaWVzPC9rZXl3b3JkPjxrZXl3b3JkPkZlbWFsZTwva2V5d29yZD48a2V5d29yZD4qSGVh
bHRoIEtub3dsZWRnZSwgQXR0aXR1ZGVzLCBQcmFjdGljZTwva2V5d29yZD48a2V5d29yZD5IZWFs
dGggUGVyc29ubmVsLyplZHVjYXRpb248L2tleXdvcmQ+PGtleXdvcmQ+SHVtYW5zPC9rZXl3b3Jk
PjxrZXl3b3JkPk1hbGU8L2tleXdvcmQ+PGtleXdvcmQ+UmVkIENyb3NzPC9rZXl3b3JkPjxrZXl3
b3JkPlRhbnphbmlhPC9rZXl3b3JkPjxrZXl3b3JkPlVnYW5kYTwva2V5d29yZD48a2V5d29yZD5X
b3JsZCBIZWFsdGggT3JnYW5pemF0aW9uPC9rZXl3b3JkPjxrZXl3b3JkPmFjdXRlIGNhcmU8L2tl
eXdvcmQ+PGtleXdvcmQ+ZWR1Y2F0aW9uPC9rZXl3b3JkPjxrZXl3b3JkPmVtZXJnZW5jeSBjYXJl
IHN5c3RlbXM8L2tleXdvcmQ+PGtleXdvcmQ+Z2xvYmFsIGhlYWx0aDwva2V5d29yZD48L2tleXdv
cmRzPjxkYXRlcz48eWVhcj4yMDIxPC95ZWFyPjxwdWItZGF0ZXM+PGRhdGU+QXVnPC9kYXRlPjwv
cHViLWRhdGVzPjwvZGF0ZXM+PGlzYm4+MTQ3Mi0wMjA1IChQcmludCkmI3hEOzE0NzItMDIwNTwv
aXNibj48YWNjZXNzaW9uLW51bT4zMzg1MzkzNjwvYWNjZXNzaW9uLW51bT48dXJscz48cmVsYXRl
ZC11cmxzPjx1cmw+aHR0cHM6Ly9lbWouYm1qLmNvbS9jb250ZW50L2VtZXJtZWQvMzgvOC82MzYu
ZnVsbC5wZGY8L3VybD48L3JlbGF0ZWQtdXJscz48L3VybHM+PGN1c3RvbTE+Q29tcGV0aW5nIGlu
dGVyZXN0czogTm9uZSBkZWNsYXJlZC48L2N1c3RvbTE+PGN1c3RvbTI+UE1DODMxMTA4MTwvY3Vz
dG9tMj48ZWxlY3Ryb25pYy1yZXNvdXJjZS1udW0+MTAuMTEzNi9lbWVybWVkLTIwMjAtMjA5NzE4
PC9lbGVjdHJvbmljLXJlc291cmNlLW51bT48cmVtb3RlLWRhdGFiYXNlLXByb3ZpZGVyPk5MTTwv
cmVtb3RlLWRhdGFiYXNlLXByb3ZpZGVyPjxsYW5ndWFnZT5lbmc8L2xhbmd1YWdlPjwvcmVjb3Jk
PjwvQ2l0ZT48L0VuZE5vdGU+AG==
</w:fldData>
              </w:fldCha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.DATA </w:instrText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Kivlehan et al. (2021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5F15C9C3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1EA2218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6E2ACDE7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7B2A194A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19192E30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760D961D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0244DCF6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26DD77C0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1947C4F1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031A2" w:rsidRPr="00C031A2" w14:paraId="5878B0A3" w14:textId="77777777" w:rsidTr="000846D0">
        <w:tc>
          <w:tcPr>
            <w:tcW w:w="1416" w:type="dxa"/>
          </w:tcPr>
          <w:p w14:paraId="4B3E9654" w14:textId="27DC3092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/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&lt;EndNote&gt;&lt;Cite AuthorYear="1"&gt;&lt;Author&gt;Menon&lt;/Author&gt;&lt;Year&gt;2020&lt;/Year&gt;&lt;RecNum&gt;917&lt;/RecNum&gt;&lt;DisplayText&gt;Menon et al. (2020)&lt;/DisplayText&gt;&lt;record&gt;&lt;rec-number&gt;917&lt;/rec-number&gt;&lt;foreign-keys&gt;&lt;key app="EN" db-id="ez2sxeaace9298e9xspv5eadtzvxdv2waf52" timestamp="1683691471" guid="aa999799-983d-4b73-9048-aadf2eda9c5a"&gt;917&lt;/key&gt;&lt;/foreign-keys&gt;&lt;ref-type name="Journal Article"&gt;17&lt;/ref-type&gt;&lt;contributors&gt;&lt;authors&gt;&lt;author&gt;Menon, N. N.,&lt;/author&gt;&lt;author&gt;Kumar, R.,&lt;/author&gt;&lt;author&gt;Kumar, P,&lt;/author&gt;&lt;author&gt;Gupta, P. P.,&lt;/author&gt;&lt;author&gt;Ng, V.,&lt;/author&gt;&lt;author&gt;Noguiná, E. K., Maprani, J. J.&lt;/author&gt;&lt;/authors&gt;&lt;/contributors&gt;&lt;titles&gt;&lt;title&gt;Evaluating the effectiveness of cardiac arrest resuscitation short course (CARS) for rural physicians of Asia: The Rural Emergency Care Training for Physicians (RECTIFY) project. Journal of family medicine and primary care, 9(12), 6201–6208. https://doi.org/10.4103/jfmpc.jfmpc_1274_20&lt;/title&gt;&lt;/titles&gt;&lt;dates&gt;&lt;year&gt;2020&lt;/year&gt;&lt;/dates&gt;&lt;urls&gt;&lt;/urls&gt;&lt;/record&gt;&lt;/Cite&gt;&lt;/EndNote&gt;</w:instrTex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Menon et al. (2020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3B19EA76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C447174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18C15F03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4D66B0E8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779DA4AC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75C34601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5F618760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3B93672F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20EA52D6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031A2" w:rsidRPr="00C031A2" w14:paraId="5AC480F3" w14:textId="77777777" w:rsidTr="000846D0">
        <w:tc>
          <w:tcPr>
            <w:tcW w:w="1416" w:type="dxa"/>
          </w:tcPr>
          <w:p w14:paraId="291D2F57" w14:textId="683AEA61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>
                <w:fldData xml:space="preserve">PEVuZE5vdGU+PENpdGUgQXV0aG9yWWVhcj0iMSI+PEF1dGhvcj5HdXRlbnN0ZWluPC9BdXRob3I+
PFllYXI+MjAxOTwvWWVhcj48UmVjTnVtPjkzNDwvUmVjTnVtPjxEaXNwbGF5VGV4dD5HdXRlbnN0
ZWluLCBLaXVydSBhbmQgV2l0aGluZ3RvbiAoMjAxOSk8L0Rpc3BsYXlUZXh0PjxyZWNvcmQ+PHJl
Yy1udW1iZXI+OTM0PC9yZWMtbnVtYmVyPjxmb3JlaWduLWtleXM+PGtleSBhcHA9IkVOIiBkYi1p
ZD0iZXoyc3hlYWFjZTkyOThlOXhzcHY1ZWFkdHp2eGR2MndhZjUyIiB0aW1lc3RhbXA9IjE2ODYx
ODgzMzciIGd1aWQ9IjUxNWNiMGQ3LTAwNzUtNDE1NS1iMjk5LWRlMDM1ZmY1MTU0NSI+OTM0PC9r
ZXk+PC9mb3JlaWduLWtleXM+PHJlZi10eXBlIG5hbWU9IkpvdXJuYWwgQXJ0aWNsZSI+MTc8L3Jl
Zi10eXBlPjxjb250cmlidXRvcnM+PGF1dGhvcnM+PGF1dGhvcj5HdXRlbnN0ZWluLCBNYXJjPC9h
dXRob3I+PGF1dGhvcj5LaXVydSwgU2FtcHNhPC9hdXRob3I+PGF1dGhvcj5XaXRoaW5ndG9uLCBT
dGV2ZTwvYXV0aG9yPjwvYXV0aG9ycz48L2NvbnRyaWJ1dG9ycz48YXV0aC1hZGRyZXNzPlJ1cmFs
IEhlYWx0aCBBY2FkZW1pYyBDZW50cmUsIFVuaXZlcnNpdHkgb2YgT3RhZ28sIENhbnRlcmJ1cnks
IE5ldyBaZWFsYW5kOyBhbmQgUnVyYWwgUG9zdGdyYWR1YXRlIFByb2dyYW1tZSwgVW5pdmVyc2l0
eSBvZiBPdGFnbywgRHVuZWRpbiwgTmV3IFplYWxhbmQuPC9hdXRoLWFkZHJlc3M+PHRpdGxlcz48
dGl0bGU+RGV2ZWxvcG1lbnQgb2YgYSBSdXJhbCBJbnRlci1wcm9mZXNzaW9uYWwgU2ltdWxhdGlv
biBDb3Vyc2U6IGFuIGluaXRpYXRpdmUgdG8gaW1wcm92ZSB0cmF1bWEgYW5kIGVtZXJnZW5jeSB0
ZWFtIG1hbmFnZW1lbnQgaW4gTmV3IFplYWxhbmQgcnVyYWwgaG9zcGl0YWxzPC90aXRsZT48c2Vj
b25kYXJ5LXRpdGxlPkpvdXJuYWwgb2YgcHJpbWFyeSBoZWFsdGggY2FyZTwvc2Vjb25kYXJ5LXRp
dGxlPjwvdGl0bGVzPjxwZXJpb2RpY2FsPjxmdWxsLXRpdGxlPkpvdXJuYWwgb2YgcHJpbWFyeSBo
ZWFsdGggY2FyZTwvZnVsbC10aXRsZT48L3BlcmlvZGljYWw+PHBhZ2VzPjE2LTIzPC9wYWdlcz48
dm9sdW1lPjExPC92b2x1bWU+PG51bWJlcj4xPC9udW1iZXI+PGtleXdvcmRzPjxrZXl3b3JkPkVt
ZXJnZW5jeSBTZXJ2aWNlLCBIb3NwaXRhbC8qb3JnYW5pemF0aW9uICZhbXA7IGFkbWluaXN0cmF0
aW9uPC9rZXl3b3JkPjxrZXl3b3JkPkhvc3BpdGFsIE1lZGljaW5lLyplZHVjYXRpb248L2tleXdv
cmQ+PGtleXdvcmQ+SG9zcGl0YWxzLCBSdXJhbC8qb3JnYW5pemF0aW9uICZhbXA7IGFkbWluaXN0
cmF0aW9uPC9rZXl3b3JkPjxrZXl3b3JkPlNpbXVsYXRpb24gVHJhaW5pbmcvKm9yZ2FuaXphdGlv
biAmYW1wOyBhZG1pbmlzdHJhdGlvbjwva2V5d29yZD48a2V5d29yZD5Xb3VuZHMgYW5kIEluanVy
aWVzLyp0aGVyYXB5PC9rZXl3b3JkPjxrZXl3b3JkPkNsaW5pY2FsIENvbXBldGVuY2U8L2tleXdv
cmQ+PGtleXdvcmQ+RW1lcmdlbmN5IFNlcnZpY2UsIEhvc3BpdGFsL3N0YW5kYXJkczwva2V5d29y
ZD48a2V5d29yZD5IdW1hbnM8L2tleXdvcmQ+PGtleXdvcmQ+SW50ZXJwcm9mZXNzaW9uYWwgUmVs
YXRpb25zPC9rZXl3b3JkPjxrZXl3b3JkPk5ldyBaZWFsYW5kPC9rZXl3b3JkPjxrZXl3b3JkPlBh
dGllbnQgQ2FyZSBUZWFtL29yZ2FuaXphdGlvbiAmYW1wOyBhZG1pbmlzdHJhdGlvbjwva2V5d29y
ZD48L2tleXdvcmRzPjxkYXRlcz48eWVhcj4yMDE5PC95ZWFyPjwvZGF0ZXM+PHB1Yi1sb2NhdGlv
bj5BdXN0cmFsaWE8L3B1Yi1sb2NhdGlvbj48cHVibGlzaGVyPkNTSVJPIFB1Ymxpc2hpbmc8L3B1
Ymxpc2hlcj48aXNibj4xMTcyLTYxNTY8L2lzYm4+PGFjY2Vzc2lvbi1udW0+MzEwMzk5ODU8L2Fj
Y2Vzc2lvbi1udW0+PHVybHM+PHJlbGF0ZWQtdXJscz48dXJsPmh0dHBzOi8vc2VhcmNoLmVic2Nv
aG9zdC5jb20vbG9naW4uYXNweD9kaXJlY3Q9dHJ1ZSZhbXA7ZGI9Y21lZG0mYW1wO0FOPTMxMDM5
OTg1JmFtcDthdXRodHlwZT1zaGliJmFtcDtzaXRlPWVob3N0LWxpdmUmYW1wO3Njb3BlPXNpdGUm
YW1wO2F1dGh0eXBlPXNoaWImYW1wO2N1c3RpZD11bml2YmFsbDwvdXJsPjwvcmVsYXRlZC11cmxz
PjwvdXJscz48ZWxlY3Ryb25pYy1yZXNvdXJjZS1udW0+MTAuMTA3MS9IQzE4MDcxPC9lbGVjdHJv
bmljLXJlc291cmNlLW51bT48cmVtb3RlLWRhdGFiYXNlLW5hbWU+TUVETElORTwvcmVtb3RlLWRh
dGFiYXNlLW5hbWU+PHJlbW90ZS1kYXRhYmFzZS1wcm92aWRlcj5FQlNDT2hvc3Q8L3JlbW90ZS1k
YXRhYmFzZS1wcm92aWRlcj48L3JlY29yZD48L0NpdGU+PC9FbmROb3RlPgB=
</w:fldData>
              </w:fldCha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</w:instrText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>
                <w:fldData xml:space="preserve">PEVuZE5vdGU+PENpdGUgQXV0aG9yWWVhcj0iMSI+PEF1dGhvcj5HdXRlbnN0ZWluPC9BdXRob3I+
PFllYXI+MjAxOTwvWWVhcj48UmVjTnVtPjkzNDwvUmVjTnVtPjxEaXNwbGF5VGV4dD5HdXRlbnN0
ZWluLCBLaXVydSBhbmQgV2l0aGluZ3RvbiAoMjAxOSk8L0Rpc3BsYXlUZXh0PjxyZWNvcmQ+PHJl
Yy1udW1iZXI+OTM0PC9yZWMtbnVtYmVyPjxmb3JlaWduLWtleXM+PGtleSBhcHA9IkVOIiBkYi1p
ZD0iZXoyc3hlYWFjZTkyOThlOXhzcHY1ZWFkdHp2eGR2MndhZjUyIiB0aW1lc3RhbXA9IjE2ODYx
ODgzMzciIGd1aWQ9IjUxNWNiMGQ3LTAwNzUtNDE1NS1iMjk5LWRlMDM1ZmY1MTU0NSI+OTM0PC9r
ZXk+PC9mb3JlaWduLWtleXM+PHJlZi10eXBlIG5hbWU9IkpvdXJuYWwgQXJ0aWNsZSI+MTc8L3Jl
Zi10eXBlPjxjb250cmlidXRvcnM+PGF1dGhvcnM+PGF1dGhvcj5HdXRlbnN0ZWluLCBNYXJjPC9h
dXRob3I+PGF1dGhvcj5LaXVydSwgU2FtcHNhPC9hdXRob3I+PGF1dGhvcj5XaXRoaW5ndG9uLCBT
dGV2ZTwvYXV0aG9yPjwvYXV0aG9ycz48L2NvbnRyaWJ1dG9ycz48YXV0aC1hZGRyZXNzPlJ1cmFs
IEhlYWx0aCBBY2FkZW1pYyBDZW50cmUsIFVuaXZlcnNpdHkgb2YgT3RhZ28sIENhbnRlcmJ1cnks
IE5ldyBaZWFsYW5kOyBhbmQgUnVyYWwgUG9zdGdyYWR1YXRlIFByb2dyYW1tZSwgVW5pdmVyc2l0
eSBvZiBPdGFnbywgRHVuZWRpbiwgTmV3IFplYWxhbmQuPC9hdXRoLWFkZHJlc3M+PHRpdGxlcz48
dGl0bGU+RGV2ZWxvcG1lbnQgb2YgYSBSdXJhbCBJbnRlci1wcm9mZXNzaW9uYWwgU2ltdWxhdGlv
biBDb3Vyc2U6IGFuIGluaXRpYXRpdmUgdG8gaW1wcm92ZSB0cmF1bWEgYW5kIGVtZXJnZW5jeSB0
ZWFtIG1hbmFnZW1lbnQgaW4gTmV3IFplYWxhbmQgcnVyYWwgaG9zcGl0YWxzPC90aXRsZT48c2Vj
b25kYXJ5LXRpdGxlPkpvdXJuYWwgb2YgcHJpbWFyeSBoZWFsdGggY2FyZTwvc2Vjb25kYXJ5LXRp
dGxlPjwvdGl0bGVzPjxwZXJpb2RpY2FsPjxmdWxsLXRpdGxlPkpvdXJuYWwgb2YgcHJpbWFyeSBo
ZWFsdGggY2FyZTwvZnVsbC10aXRsZT48L3BlcmlvZGljYWw+PHBhZ2VzPjE2LTIzPC9wYWdlcz48
dm9sdW1lPjExPC92b2x1bWU+PG51bWJlcj4xPC9udW1iZXI+PGtleXdvcmRzPjxrZXl3b3JkPkVt
ZXJnZW5jeSBTZXJ2aWNlLCBIb3NwaXRhbC8qb3JnYW5pemF0aW9uICZhbXA7IGFkbWluaXN0cmF0
aW9uPC9rZXl3b3JkPjxrZXl3b3JkPkhvc3BpdGFsIE1lZGljaW5lLyplZHVjYXRpb248L2tleXdv
cmQ+PGtleXdvcmQ+SG9zcGl0YWxzLCBSdXJhbC8qb3JnYW5pemF0aW9uICZhbXA7IGFkbWluaXN0
cmF0aW9uPC9rZXl3b3JkPjxrZXl3b3JkPlNpbXVsYXRpb24gVHJhaW5pbmcvKm9yZ2FuaXphdGlv
biAmYW1wOyBhZG1pbmlzdHJhdGlvbjwva2V5d29yZD48a2V5d29yZD5Xb3VuZHMgYW5kIEluanVy
aWVzLyp0aGVyYXB5PC9rZXl3b3JkPjxrZXl3b3JkPkNsaW5pY2FsIENvbXBldGVuY2U8L2tleXdv
cmQ+PGtleXdvcmQ+RW1lcmdlbmN5IFNlcnZpY2UsIEhvc3BpdGFsL3N0YW5kYXJkczwva2V5d29y
ZD48a2V5d29yZD5IdW1hbnM8L2tleXdvcmQ+PGtleXdvcmQ+SW50ZXJwcm9mZXNzaW9uYWwgUmVs
YXRpb25zPC9rZXl3b3JkPjxrZXl3b3JkPk5ldyBaZWFsYW5kPC9rZXl3b3JkPjxrZXl3b3JkPlBh
dGllbnQgQ2FyZSBUZWFtL29yZ2FuaXphdGlvbiAmYW1wOyBhZG1pbmlzdHJhdGlvbjwva2V5d29y
ZD48L2tleXdvcmRzPjxkYXRlcz48eWVhcj4yMDE5PC95ZWFyPjwvZGF0ZXM+PHB1Yi1sb2NhdGlv
bj5BdXN0cmFsaWE8L3B1Yi1sb2NhdGlvbj48cHVibGlzaGVyPkNTSVJPIFB1Ymxpc2hpbmc8L3B1
Ymxpc2hlcj48aXNibj4xMTcyLTYxNTY8L2lzYm4+PGFjY2Vzc2lvbi1udW0+MzEwMzk5ODU8L2Fj
Y2Vzc2lvbi1udW0+PHVybHM+PHJlbGF0ZWQtdXJscz48dXJsPmh0dHBzOi8vc2VhcmNoLmVic2Nv
aG9zdC5jb20vbG9naW4uYXNweD9kaXJlY3Q9dHJ1ZSZhbXA7ZGI9Y21lZG0mYW1wO0FOPTMxMDM5
OTg1JmFtcDthdXRodHlwZT1zaGliJmFtcDtzaXRlPWVob3N0LWxpdmUmYW1wO3Njb3BlPXNpdGUm
YW1wO2F1dGh0eXBlPXNoaWImYW1wO2N1c3RpZD11bml2YmFsbDwvdXJsPjwvcmVsYXRlZC11cmxz
PjwvdXJscz48ZWxlY3Ryb25pYy1yZXNvdXJjZS1udW0+MTAuMTA3MS9IQzE4MDcxPC9lbGVjdHJv
bmljLXJlc291cmNlLW51bT48cmVtb3RlLWRhdGFiYXNlLW5hbWU+TUVETElORTwvcmVtb3RlLWRh
dGFiYXNlLW5hbWU+PHJlbW90ZS1kYXRhYmFzZS1wcm92aWRlcj5FQlNDT2hvc3Q8L3JlbW90ZS1k
YXRhYmFzZS1wcm92aWRlcj48L3JlY29yZD48L0NpdGU+PC9FbmROb3RlPgB=
</w:fldData>
              </w:fldCha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.DATA </w:instrText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Gutenstein, Kiuru and Withington (2019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5FADD314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878221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2B97F9FD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005E3C20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3A35499A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295578B5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4F047EDC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7A83A638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278CAC8E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031A2" w:rsidRPr="00C031A2" w14:paraId="7D44FDE8" w14:textId="77777777" w:rsidTr="000846D0">
        <w:tc>
          <w:tcPr>
            <w:tcW w:w="1416" w:type="dxa"/>
          </w:tcPr>
          <w:p w14:paraId="3F93E16A" w14:textId="5AE1C93A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/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&lt;EndNote&gt;&lt;Cite AuthorYear="1"&gt;&lt;Author&gt;Monachino&lt;/Author&gt;&lt;Year&gt;2019&lt;/Year&gt;&lt;RecNum&gt;901&lt;/RecNum&gt;&lt;DisplayText&gt;Monachino et al. (2019)&lt;/DisplayText&gt;&lt;record&gt;&lt;rec-number&gt;901&lt;/rec-number&gt;&lt;foreign-keys&gt;&lt;key app="EN" db-id="ez2sxeaace9298e9xspv5eadtzvxdv2waf52" timestamp="1683680431" guid="11665aa1-31a0-48ce-ba40-aa05404b247a"&gt;901&lt;/key&gt;&lt;/foreign-keys&gt;&lt;ref-type name="Journal Article"&gt;17&lt;/ref-type&gt;&lt;contributors&gt;&lt;authors&gt;&lt;author&gt;Monachino, AnneMarie&lt;/author&gt;&lt;author&gt;Caraher, Christine&lt;/author&gt;&lt;author&gt;Ginsberg, Julie&lt;/author&gt;&lt;author&gt;Bailey, Christine&lt;/author&gt;&lt;author&gt;White, Eliza&lt;/author&gt;&lt;/authors&gt;&lt;/contributors&gt;&lt;titles&gt;&lt;title&gt;Medical Emergencies in the Primary Care Setting: An Evidence Based Practice Approach Using Simulation to Improve Readiness&lt;/title&gt;&lt;secondary-title&gt;Journal of Pediatric Nursing&lt;/secondary-title&gt;&lt;/titles&gt;&lt;periodical&gt;&lt;full-title&gt;Journal of pediatric nursing&lt;/full-title&gt;&lt;/periodical&gt;&lt;pages&gt;72-78&lt;/pages&gt;&lt;volume&gt;49&lt;/volume&gt;&lt;keywords&gt;&lt;keyword&gt;Simulation&lt;/keyword&gt;&lt;keyword&gt;Pediatrics&lt;/keyword&gt;&lt;keyword&gt;Primary care&lt;/keyword&gt;&lt;keyword&gt;Emergency preparedness&lt;/keyword&gt;&lt;keyword&gt;Inter-professional education&lt;/keyword&gt;&lt;/keywords&gt;&lt;dates&gt;&lt;year&gt;2019&lt;/year&gt;&lt;pub-dates&gt;&lt;date&gt;2019/11/01/&lt;/date&gt;&lt;/pub-dates&gt;&lt;/dates&gt;&lt;isbn&gt;0882-5963&lt;/isbn&gt;&lt;urls&gt;&lt;related-urls&gt;&lt;url&gt;https://www.sciencedirect.com/science/article/pii/S0882596318306298&lt;/url&gt;&lt;/related-urls&gt;&lt;/urls&gt;&lt;electronic-resource-num&gt;https://doi.org/10.1016/j.pedn.2019.09.017&lt;/electronic-resource-num&gt;&lt;/record&gt;&lt;/Cite&gt;&lt;/EndNote&gt;</w:instrTex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Monachino et al. (2019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273B7201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E9169AE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1B8FFF78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7E486E77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3BC2BD32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38E10BA5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2C8882AC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0C09D023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6F82856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031A2" w:rsidRPr="00C031A2" w14:paraId="4FB43F64" w14:textId="77777777" w:rsidTr="000846D0">
        <w:tc>
          <w:tcPr>
            <w:tcW w:w="1416" w:type="dxa"/>
          </w:tcPr>
          <w:p w14:paraId="5ACDBBB8" w14:textId="1C04365C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/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&lt;EndNote&gt;&lt;Cite AuthorYear="1"&gt;&lt;Author&gt;Ferguson&lt;/Author&gt;&lt;Year&gt;2018&lt;/Year&gt;&lt;RecNum&gt;959&lt;/RecNum&gt;&lt;DisplayText&gt;Ferguson et al. (2018)&lt;/DisplayText&gt;&lt;record&gt;&lt;rec-number&gt;959&lt;/rec-number&gt;&lt;foreign-keys&gt;&lt;key app="EN" db-id="ez2sxeaace9298e9xspv5eadtzvxdv2waf52" timestamp="1698280351" guid="ba805dfa-d6e1-4514-b70a-35502d1ede50"&gt;959&lt;/key&gt;&lt;/foreign-keys&gt;&lt;ref-type name="Journal Article"&gt;17&lt;/ref-type&gt;&lt;contributors&gt;&lt;authors&gt;&lt;author&gt;Ferguson, Monika&lt;/author&gt;&lt;author&gt;Dollman, James&lt;/author&gt;&lt;author&gt;Jones, Martin&lt;/author&gt;&lt;author&gt;Cronin, Kathryn&lt;/author&gt;&lt;author&gt;James, Lynne&lt;/author&gt;&lt;author&gt;Martinez, Lee&lt;/author&gt;&lt;author&gt;Procter, Nicholas&lt;/author&gt;&lt;/authors&gt;&lt;/contributors&gt;&lt;titles&gt;&lt;title&gt;Suicide prevention training–improving the attitudes and confidence of rural Australian health and human service professionals&lt;/title&gt;&lt;secondary-title&gt;Crisis&lt;/secondary-title&gt;&lt;/titles&gt;&lt;periodical&gt;&lt;full-title&gt;Crisis&lt;/full-title&gt;&lt;/periodical&gt;&lt;dates&gt;&lt;year&gt;2018&lt;/year&gt;&lt;/dates&gt;&lt;publisher&gt;Hogrefe Publishing&lt;/publisher&gt;&lt;urls&gt;&lt;/urls&gt;&lt;/record&gt;&lt;/Cite&gt;&lt;/EndNote&gt;</w:instrTex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Ferguson et al. (2018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21A7673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E2FC655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79D86F6F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7F37FD3E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21FB208C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3A1C596D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6C9F77C5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3CC2C437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16EE515E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031A2" w:rsidRPr="00C031A2" w14:paraId="0C1EFF1C" w14:textId="77777777" w:rsidTr="000846D0">
        <w:tc>
          <w:tcPr>
            <w:tcW w:w="1416" w:type="dxa"/>
          </w:tcPr>
          <w:p w14:paraId="50F0BAAA" w14:textId="68D119B8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/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&lt;EndNote&gt;&lt;Cite AuthorYear="1"&gt;&lt;Author&gt;Naidoo&lt;/Author&gt;&lt;Year&gt;2017&lt;/Year&gt;&lt;RecNum&gt;960&lt;/RecNum&gt;&lt;DisplayText&gt;Naidoo (2017)&lt;/DisplayText&gt;&lt;record&gt;&lt;rec-number&gt;960&lt;/rec-number&gt;&lt;foreign-keys&gt;&lt;key app="EN" db-id="ez2sxeaace9298e9xspv5eadtzvxdv2waf52" timestamp="1698280846" guid="690c1bdc-a03b-4986-99f6-6fe02edae9df"&gt;960&lt;/key&gt;&lt;/foreign-keys&gt;&lt;ref-type name="Journal Article"&gt;17&lt;/ref-type&gt;&lt;contributors&gt;&lt;authors&gt;&lt;author&gt;Naidoo, Mergan&lt;/author&gt;&lt;/authors&gt;&lt;/contributors&gt;&lt;titles&gt;&lt;title&gt;An evaluation of the emergency care training workshops in the province of KwaZulu-Natal, South Africa&lt;/title&gt;&lt;secondary-title&gt;African Journal of Primary Health Care and Family Medicine&lt;/secondary-title&gt;&lt;/titles&gt;&lt;periodical&gt;&lt;full-title&gt;African Journal of Primary Health Care and Family Medicine&lt;/full-title&gt;&lt;/periodical&gt;&lt;pages&gt;1-6&lt;/pages&gt;&lt;volume&gt;9&lt;/volume&gt;&lt;number&gt;1&lt;/number&gt;&lt;dates&gt;&lt;year&gt;2017&lt;/year&gt;&lt;/dates&gt;&lt;isbn&gt;2071-2928&lt;/isbn&gt;&lt;urls&gt;&lt;/urls&gt;&lt;/record&gt;&lt;/Cite&gt;&lt;/EndNote&gt;</w:instrTex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Naidoo (2017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3E35F5B5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71FF473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5FF1B57E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56CC9B2F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026A2FF2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3EBE108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1C8D2566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6DE08B6D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5A51B87A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031A2" w:rsidRPr="00C031A2" w14:paraId="5B25C495" w14:textId="77777777" w:rsidTr="000846D0">
        <w:tc>
          <w:tcPr>
            <w:tcW w:w="1416" w:type="dxa"/>
          </w:tcPr>
          <w:p w14:paraId="1C2D8009" w14:textId="1F3F828A" w:rsidR="00C031A2" w:rsidRPr="00DC70D9" w:rsidRDefault="00C031A2" w:rsidP="00C031A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/>
            </w:r>
            <w:r w:rsid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&lt;EndNote&gt;&lt;Cite AuthorYear="1"&gt;&lt;Author&gt;Shenoi&lt;/Author&gt;&lt;Year&gt;2013&lt;/Year&gt;&lt;RecNum&gt;961&lt;/RecNum&gt;&lt;DisplayText&gt;Shenoi et al. (2013)&lt;/DisplayText&gt;&lt;record&gt;&lt;rec-number&gt;961&lt;/rec-number&gt;&lt;foreign-keys&gt;&lt;key app="EN" db-id="ez2sxeaace9298e9xspv5eadtzvxdv2waf52" timestamp="1698281202" guid="813a1a70-feaa-4be1-b169-bc2c57c41961"&gt;961&lt;/key&gt;&lt;/foreign-keys&gt;&lt;ref-type name="Journal Article"&gt;17&lt;/ref-type&gt;&lt;contributors&gt;&lt;authors&gt;&lt;author&gt;Shenoi, Rohit&lt;/author&gt;&lt;author&gt;Li, Joyce&lt;/author&gt;&lt;author&gt;Jones, Jennifer&lt;/author&gt;&lt;author&gt;Pereira, Faria&lt;/author&gt;&lt;/authors&gt;&lt;/contributors&gt;&lt;titles&gt;&lt;title&gt;An education program on office medical emergency preparedness for primary care pediatricians&lt;/title&gt;&lt;secondary-title&gt;Teaching and Learning in Medicine&lt;/secondary-title&gt;&lt;/titles&gt;&lt;periodical&gt;&lt;full-title&gt;Teaching and Learning in Medicine&lt;/full-title&gt;&lt;/periodical&gt;&lt;pages&gt;216-224&lt;/pages&gt;&lt;volume&gt;25&lt;/volume&gt;&lt;number&gt;3&lt;/number&gt;&lt;dates&gt;&lt;year&gt;2013&lt;/year&gt;&lt;/dates&gt;&lt;publisher&gt;Taylor &amp;amp; Francis&lt;/publisher&gt;&lt;isbn&gt;1040-1334&lt;/isbn&gt;&lt;urls&gt;&lt;/urls&gt;&lt;/record&gt;&lt;/Cite&gt;&lt;/EndNote&gt;</w:instrTex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="00DC70D9">
              <w:rPr>
                <w:rFonts w:ascii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Shenoi et al. (2013)</w:t>
            </w:r>
            <w:r w:rsidRPr="00DC70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14:paraId="189588DA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BAFD3C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14:paraId="635C8F86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70FAE8C9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5" w:type="dxa"/>
          </w:tcPr>
          <w:p w14:paraId="64C15071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6737EEC4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67CFCEBC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2A3AF3F7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32AE1343" w14:textId="77777777" w:rsidR="00C031A2" w:rsidRPr="00C031A2" w:rsidRDefault="00C031A2" w:rsidP="00C0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52F380C3" w14:textId="77777777" w:rsidR="00C031A2" w:rsidRPr="00C031A2" w:rsidRDefault="00C031A2" w:rsidP="00C031A2">
      <w:pPr>
        <w:rPr>
          <w:rFonts w:ascii="Times New Roman" w:hAnsi="Times New Roman" w:cs="Times New Roman"/>
          <w:sz w:val="24"/>
          <w:szCs w:val="24"/>
        </w:rPr>
      </w:pPr>
    </w:p>
    <w:p w14:paraId="629FA39C" w14:textId="77777777" w:rsidR="00C031A2" w:rsidRPr="00C031A2" w:rsidRDefault="00C031A2" w:rsidP="00C031A2">
      <w:pPr>
        <w:rPr>
          <w:rFonts w:ascii="Times New Roman" w:hAnsi="Times New Roman" w:cs="Times New Roman"/>
          <w:sz w:val="24"/>
          <w:szCs w:val="24"/>
        </w:rPr>
      </w:pPr>
    </w:p>
    <w:p w14:paraId="215491A8" w14:textId="77777777" w:rsidR="00C031A2" w:rsidRPr="00C031A2" w:rsidRDefault="00C031A2" w:rsidP="00C031A2">
      <w:pPr>
        <w:rPr>
          <w:rFonts w:ascii="Times New Roman" w:hAnsi="Times New Roman" w:cs="Times New Roman"/>
          <w:sz w:val="24"/>
          <w:szCs w:val="24"/>
        </w:rPr>
      </w:pPr>
      <w:r w:rsidRPr="00C031A2">
        <w:rPr>
          <w:rFonts w:ascii="Times New Roman" w:hAnsi="Times New Roman" w:cs="Times New Roman"/>
          <w:sz w:val="24"/>
          <w:szCs w:val="24"/>
        </w:rPr>
        <w:t xml:space="preserve">Note: Yes = Y, No = N, Unclear = U, Not Applicable = NA. </w:t>
      </w:r>
    </w:p>
    <w:p w14:paraId="4464A8C8" w14:textId="77777777" w:rsidR="00C031A2" w:rsidRPr="00C031A2" w:rsidRDefault="00C031A2" w:rsidP="00C031A2">
      <w:pPr>
        <w:rPr>
          <w:rFonts w:ascii="Times New Roman" w:hAnsi="Times New Roman" w:cs="Times New Roman"/>
          <w:sz w:val="24"/>
          <w:szCs w:val="24"/>
        </w:rPr>
      </w:pPr>
      <w:r w:rsidRPr="00C031A2">
        <w:rPr>
          <w:rFonts w:ascii="Times New Roman" w:hAnsi="Times New Roman" w:cs="Times New Roman"/>
          <w:sz w:val="24"/>
          <w:szCs w:val="24"/>
        </w:rPr>
        <w:t>Q1 = is it clear for the study what is the cause and what is the effect? Q2 = Were the participants included in any comparisons similar?; Q3 = Were the participants included in any comparisons receiving similar treatment, other than the exposure or intervention of interest?; Q4 = Was there a control group?; Q5 = Were there multiple measures of outcomes?; Q6 = Was follow complete?; Q7 = Were the outcomes of participants included in any comparisons measured in the same way?; Q8 = Were outcomes measured in reliable way?; Q9 = Was appropriate statistical analysis used?</w:t>
      </w:r>
    </w:p>
    <w:p w14:paraId="64ABD6D2" w14:textId="77777777" w:rsidR="00C031A2" w:rsidRPr="00C031A2" w:rsidRDefault="00C031A2" w:rsidP="00C031A2">
      <w:pPr>
        <w:rPr>
          <w:rFonts w:ascii="Times New Roman" w:hAnsi="Times New Roman" w:cs="Times New Roman"/>
          <w:sz w:val="24"/>
          <w:szCs w:val="24"/>
        </w:rPr>
      </w:pPr>
    </w:p>
    <w:p w14:paraId="548D00D3" w14:textId="77777777" w:rsidR="00DC70D9" w:rsidRDefault="00DC70D9">
      <w:pPr>
        <w:rPr>
          <w:rFonts w:ascii="Times New Roman" w:hAnsi="Times New Roman" w:cs="Times New Roman"/>
          <w:sz w:val="24"/>
          <w:szCs w:val="24"/>
        </w:rPr>
      </w:pPr>
    </w:p>
    <w:p w14:paraId="13026676" w14:textId="77777777" w:rsidR="00DC70D9" w:rsidRDefault="00DC70D9">
      <w:pPr>
        <w:rPr>
          <w:rFonts w:ascii="Times New Roman" w:hAnsi="Times New Roman" w:cs="Times New Roman"/>
          <w:sz w:val="24"/>
          <w:szCs w:val="24"/>
        </w:rPr>
      </w:pPr>
    </w:p>
    <w:p w14:paraId="40F864DC" w14:textId="190168D5" w:rsidR="00863590" w:rsidRPr="002B53E3" w:rsidRDefault="00863590">
      <w:pPr>
        <w:rPr>
          <w:rFonts w:ascii="Times New Roman" w:hAnsi="Times New Roman" w:cs="Times New Roman"/>
          <w:sz w:val="24"/>
          <w:szCs w:val="24"/>
        </w:rPr>
      </w:pPr>
    </w:p>
    <w:sectPr w:rsidR="00863590" w:rsidRPr="002B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2sxeaace9298e9xspv5eadtzvxdv2waf52&quot;&gt;My EndNote Library&lt;record-ids&gt;&lt;item&gt;901&lt;/item&gt;&lt;item&gt;917&lt;/item&gt;&lt;item&gt;934&lt;/item&gt;&lt;item&gt;957&lt;/item&gt;&lt;item&gt;958&lt;/item&gt;&lt;item&gt;959&lt;/item&gt;&lt;item&gt;960&lt;/item&gt;&lt;item&gt;961&lt;/item&gt;&lt;/record-ids&gt;&lt;/item&gt;&lt;/Libraries&gt;"/>
  </w:docVars>
  <w:rsids>
    <w:rsidRoot w:val="00C031A2"/>
    <w:rsid w:val="002B53E3"/>
    <w:rsid w:val="00863590"/>
    <w:rsid w:val="008653FE"/>
    <w:rsid w:val="00C031A2"/>
    <w:rsid w:val="00DA52D4"/>
    <w:rsid w:val="00DC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0024B"/>
  <w15:chartTrackingRefBased/>
  <w15:docId w15:val="{750EDE13-8BED-4A9D-A39E-A75402C3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31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31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C70D9"/>
    <w:pPr>
      <w:framePr w:hSpace="180" w:wrap="around" w:vAnchor="text" w:hAnchor="margin" w:y="395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0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70D9"/>
    <w:pPr>
      <w:framePr w:hSpace="180" w:wrap="around" w:vAnchor="text" w:hAnchor="margin" w:y="395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0D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9</Words>
  <Characters>5754</Characters>
  <Application>Microsoft Office Word</Application>
  <DocSecurity>0</DocSecurity>
  <Lines>47</Lines>
  <Paragraphs>13</Paragraphs>
  <ScaleCrop>false</ScaleCrop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Sreeram</dc:creator>
  <cp:keywords/>
  <dc:description/>
  <cp:lastModifiedBy>Anju Sreeram</cp:lastModifiedBy>
  <cp:revision>5</cp:revision>
  <dcterms:created xsi:type="dcterms:W3CDTF">2023-12-18T01:25:00Z</dcterms:created>
  <dcterms:modified xsi:type="dcterms:W3CDTF">2024-02-11T03:47:00Z</dcterms:modified>
</cp:coreProperties>
</file>